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57F93" w:rsidRPr="00E57F93" w:rsidRDefault="00F83F71">
      <w:pPr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</w:pPr>
      <w:proofErr w:type="gramStart"/>
      <w:r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S2 Table</w:t>
      </w:r>
      <w:r w:rsidR="0034281A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.</w:t>
      </w:r>
      <w:proofErr w:type="gramEnd"/>
      <w:r w:rsidR="0034281A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 xml:space="preserve"> Description </w:t>
      </w:r>
      <w:r w:rsidR="00E57F93" w:rsidRPr="00A03A95">
        <w:rPr>
          <w:rFonts w:ascii="Times New Roman" w:hAnsi="Times New Roman"/>
          <w:b/>
          <w:color w:val="000000"/>
          <w:sz w:val="24"/>
          <w:szCs w:val="24"/>
          <w:shd w:val="clear" w:color="auto" w:fill="FFFFFF"/>
        </w:rPr>
        <w:t>of CCCH motifs present in the CarC3H sequences</w:t>
      </w:r>
      <w:bookmarkStart w:id="0" w:name="_GoBack"/>
      <w:bookmarkEnd w:id="0"/>
    </w:p>
    <w:tbl>
      <w:tblPr>
        <w:tblW w:w="0" w:type="auto"/>
        <w:tblInd w:w="39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046"/>
        <w:gridCol w:w="959"/>
        <w:gridCol w:w="5671"/>
        <w:gridCol w:w="1174"/>
      </w:tblGrid>
      <w:tr w:rsidR="00E57F93" w:rsidRPr="0034281A" w:rsidTr="00145F78">
        <w:trPr>
          <w:trHeight w:val="300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b/>
                <w:bCs/>
                <w:color w:val="000000"/>
                <w:sz w:val="18"/>
                <w:shd w:val="clear" w:color="auto" w:fill="FFFFFF"/>
              </w:rPr>
              <w:t>Gene Name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b/>
                <w:bCs/>
                <w:color w:val="000000"/>
                <w:sz w:val="18"/>
                <w:shd w:val="clear" w:color="auto" w:fill="FFFFFF"/>
              </w:rPr>
              <w:t>Number of CCCH motifs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b/>
                <w:bCs/>
                <w:color w:val="000000"/>
                <w:sz w:val="18"/>
                <w:shd w:val="clear" w:color="auto" w:fill="FFFFFF"/>
              </w:rPr>
              <w:t>CCCH motifs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b/>
                <w:bCs/>
                <w:color w:val="000000"/>
                <w:sz w:val="18"/>
                <w:shd w:val="clear" w:color="auto" w:fill="FFFFFF"/>
              </w:rPr>
              <w:t>Type of CCCH motif</w:t>
            </w:r>
          </w:p>
        </w:tc>
      </w:tr>
      <w:tr w:rsidR="00E57F93" w:rsidRPr="0034281A" w:rsidTr="00145F78">
        <w:trPr>
          <w:trHeight w:val="28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6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SHYMLTRTCKFGESCKFDH; CPYFLKTKKCKFGSRCKFNH; CAFYLKTGLCKYGAACKFHH; CPFYMKTGSCKFGATCRYNH; CDYYMKTGICKYGERCKYHH; CPYYLKTGTCKFGVTCKFD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853; 853; 853; 853; 853; 853</w:t>
            </w:r>
          </w:p>
        </w:tc>
      </w:tr>
      <w:tr w:rsidR="00E57F93" w:rsidRPr="0034281A" w:rsidTr="00145F78">
        <w:trPr>
          <w:trHeight w:val="270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4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KFFAHGACLKGEHCEFSH; CTFYQKGVCAYGSRCRYDH; CSFAAAGNCPRGEQCPHVH; CKHFDFGDGNCPFGTSCFYK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853; 753; 753; 9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2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FQWQAGKCSRYPCPFLH; CTYWIQGNCSYGERCKFL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743; 753</w:t>
            </w:r>
          </w:p>
        </w:tc>
      </w:tr>
      <w:tr w:rsidR="00E57F93" w:rsidRPr="0034281A" w:rsidTr="00145F78">
        <w:trPr>
          <w:trHeight w:val="300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3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RHYMNGRCHEGDKCNFSH; CTHFARHSCMKGDDCPFDH; CSNFLSKGSCYRGDACLFS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753; 753; 8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2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YWLAGRCNRNPCRFLH; CKYWVNGNCVHGDRCRYL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743; 7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5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SFYMKTGSCKFGFNCKFNH; CKYYQRSGGCKFGKACKFNH; CPYYMRTGSCKFGSNCRFNH; CSFFLKTGDCKFKSNCKFHH; CSHYSRYGICKFGPACRFD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853; 853; 853; 853; 8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2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PFHLKTGACRFGERCSRVH; CGEYMKSGYKTCSHGTACNFI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853; 10-5-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DFFAKGWCIRGSSCSFL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7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4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TYYLRTGFCGFGSRCRFNH; CQYYMRTRSCKFGASCKYHH; CSYFAKTGQCKFGATCKFDH; CTHYTQRGVCKFGPTCKFD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853; 853; 853; 8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1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2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RRFMQGVCFLGPKCNYAH; CRLFLRNKHCSYGHTCRFL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853; 8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1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2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SEYRRGSCNRGDTCEFAH; CKDGKNCKRKVCFFA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753; 54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1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2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PFYFKIGACRHGDRCSRLH; CRQYEENTCNRGGYCNFM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853; 7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1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FDFLRRKCYRGASCRFA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7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1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RDFEERGFCLRGDMCPME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8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1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RAFQRGDCTRGAGCKFS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7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1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VPCPEFRKGSCSKGDLCEYA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0-5-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1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2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PEFRKGSCQKGDSCEYAH; CKDETGCNRKVCFFA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753; 54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1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5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LYYLRTGMCGYGSNCRYNH; CEYFLKTGTCKYGSTCKYHH; CPYYMRTGSCKFGVACKFHH; CKYFMSTGTCKYGSDCKFHH; CSYYRLYGVCKFGPTCKFD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853; 853; 853; 853; 8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1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HYFRKGFCKHGSNCRYI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7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2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5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SYYIRTGLCRFGATCRFNH; CRFNHPPNRKLYYLKTGTCKFGATCRFHH; CAYYLRTGQCKFANTCKFHH; CQFYMKTGDCKFGAVCRFHH; CVFYSRYGICKFGPSCKFD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853; 17-5-3; 853; 853; 8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2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PDFRKGACRRGDMCEYA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7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2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3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TKFFSTSGCPFGESCHFLH; CNKFNTAEGCKFGDKCHFAH; CENFTKGSCTFGDRCHFA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853; 853; 7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2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2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PFYFKIGACRHGDRCSRLH; CRQYEENVCNRGGYCNFM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853; 7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2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KDYKETGYCGYGDSCKFM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8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2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5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SYYIRTGLCRFGATCRFNH; CRFNHPPNANLFYLKTGTCKFGATCKFHH; CSYYLRTGECKFGNTCKFHH; CQFYMKTGDCKFGAVCRFHH; CVFYSRYGICKFGPSCKFD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853; 17-5-3; 853; 853; 8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2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LHFVNKGFCRFGDSCKYF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8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2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4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VYYMRTGFCGYGGRCRFNH; CSYYLKTGQCKFGVTCKFHH; CQYYLRTGDCKFGLACRYHH; CSFYLQNGHCKFGSSCKFD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853; 853; 853; 8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2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2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NKWQETGTCPYGDHCQFAH; CRMVLAGVVCPYGHRCHFR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853; 8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2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3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TKFFSTSGCPFGEGCHFLH; CNKFNTAEGCKFGDKCHFAH; CENFTKGSCTFGEKCHFA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853; 853; 7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3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2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EFFKVGQCAKGFKCKFSH; CKHFLDAVERKQYGWFWACPNGGKNCHYR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753; 17-6-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3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3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 xml:space="preserve">CTKFFSIAGCPFGEGCHFLH; CNKFNSAEGCKFGDKCHFAH; </w:t>
            </w: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lastRenderedPageBreak/>
              <w:t>CENFAKGSCTFGERCHFA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lastRenderedPageBreak/>
              <w:t xml:space="preserve">853; 853; </w:t>
            </w: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lastRenderedPageBreak/>
              <w:t>7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lastRenderedPageBreak/>
              <w:t>CarC3H3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2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PFYFKIGACRHGDRCSRLH; CRQYEENSCNRGGYCNFM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853; 7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3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4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QFFTRFGKCNKDGGKCPYIH; CSYFLQGLCSNKNCPYRH; CEGFLKGFCADGNECRKKH; CPSFEATGTCTQGTKCKLH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863; 743; 753; 8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3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LYFARGYCKNGTSCRFL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7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3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4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KFHARGVCLKGEQCDFSH; CSYYQKGSCAYGSRCRYKH; CKYAAANCPNRDRCTRIH; CKHFSGGNGNCPFGAGCFYK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753; 753; 653; 9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3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PDFRKGACRRGDMCEYA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7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3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PEFRKGSCSKGDGCEYA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7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3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5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SFYLKTGTCKFGFNCKFNH; CKYYSRSGGCKFGNDCKFNH; CPYYMRTGSCKFGSSCKFNH; CSFFLKTGDCKFKSHCKFHH; CTHYSRYGICKFGPACKFD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853; 853; 853; 853; 8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3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SFYIRGECTRGAECPYR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7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4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3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RDFPAGKCRRGSLCNFLH; CINFAKGRCRMGASCKFVH; CKFFANGNCRNGKYCRFA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753; 753; 7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4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2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PDFRKGSCKKGDSCEFAH; CKDGTSCRRRVCFFA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753; 54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4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3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RDFAVGNCRRGSHCHFLH; CINFAKGRCRTGESCKYVH; CKFFAFGNCRNGKDCRFS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753; 753; 7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4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3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VYFLASPLTCKKGNECEYRH; CWYWLNGNCLNPKCSFRH; CIFFQKGFCLKGDRCAFS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953; 743; 7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4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RAWEESGNCRYNSKCQVRSR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855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4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 xml:space="preserve">CPDYRRGNCERGDACEFSH; </w:t>
            </w:r>
            <w:r w:rsidRPr="0034281A">
              <w:rPr>
                <w:rFonts w:ascii="Times New Roman" w:eastAsia="Times New Roman" w:hAnsi="Times New Roman"/>
                <w:sz w:val="18"/>
              </w:rPr>
              <w:t>CKDGKNCKRKICFFA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753; 54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4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RNFQRGSCSYGERCRYL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7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4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SYFRKHATCHHGDACRYA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8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4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HYFNKGFCKNGNYCKYS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7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49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2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FKFVSSGSCPRGEQCNYRH; CFDFLNKGKCERGPDCSFR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853; 8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50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4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IYYLRTGFCGYGSRCRFNH; CQYYMRTGSCKFGASCKYHH; CHHYMKTGECKFGSSCRYHH; CTHYAQRGICKFGPACKFD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853; 853; 853; 8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51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3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VYFLASLTCKKGAECEYRH; CWFWLAGNCLNPTCAFRH; CFYFFNGFCNKGNRCSFL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853; 743; 7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52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3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VKFKLGSCRNGENCNFAH; CKKFYNGEECPYGDKCNFLH; CLKWEHTGHCPFGDDCHFA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753; 853; 8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53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3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CKFRVGTCPYVTNCNFAH; CKKFYTEEGCPYGESCTFLH; CNKWEMTGYCPFGNKCHFA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753; 853; 8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54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RHFARGRCYFGDNCKFL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7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55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2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HYWLAGRCNRNPCRFLH; CKYWMDENCVYGDHCRYL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743; 7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56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PEFRKGTCRRGDMCEYA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7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57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LYFARGFCKNGATCKFV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753</w:t>
            </w:r>
          </w:p>
        </w:tc>
      </w:tr>
      <w:tr w:rsidR="00E57F93" w:rsidRPr="0034281A" w:rsidTr="00145F78">
        <w:trPr>
          <w:trHeight w:val="315"/>
        </w:trPr>
        <w:tc>
          <w:tcPr>
            <w:tcW w:w="1559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arC3H58</w:t>
            </w:r>
          </w:p>
        </w:tc>
        <w:tc>
          <w:tcPr>
            <w:tcW w:w="1418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3</w:t>
            </w:r>
          </w:p>
        </w:tc>
        <w:tc>
          <w:tcPr>
            <w:tcW w:w="9040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CDHFRMYEFKIRRCARGRSHDWTECPYAH; CPDFRKGNCKKGDACEYAH; CKDGTSCRRRVCFFAH</w:t>
            </w:r>
          </w:p>
        </w:tc>
        <w:tc>
          <w:tcPr>
            <w:tcW w:w="1765" w:type="dxa"/>
            <w:shd w:val="clear" w:color="auto" w:fill="auto"/>
            <w:noWrap/>
            <w:hideMark/>
          </w:tcPr>
          <w:p w:rsidR="00E57F93" w:rsidRPr="0034281A" w:rsidRDefault="00E57F93" w:rsidP="00145F78">
            <w:pPr>
              <w:spacing w:after="0" w:line="240" w:lineRule="auto"/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</w:pPr>
            <w:r w:rsidRPr="0034281A">
              <w:rPr>
                <w:rFonts w:ascii="Times New Roman" w:hAnsi="Times New Roman"/>
                <w:color w:val="000000"/>
                <w:sz w:val="18"/>
                <w:shd w:val="clear" w:color="auto" w:fill="FFFFFF"/>
              </w:rPr>
              <w:t>12-10-3; 753; 543</w:t>
            </w:r>
          </w:p>
        </w:tc>
      </w:tr>
    </w:tbl>
    <w:p w:rsidR="00E57F93" w:rsidRDefault="00E57F93"/>
    <w:sectPr w:rsidR="00E57F9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2"/>
  </w:compat>
  <w:rsids>
    <w:rsidRoot w:val="00E57F93"/>
    <w:rsid w:val="0034281A"/>
    <w:rsid w:val="003D1B52"/>
    <w:rsid w:val="00852D06"/>
    <w:rsid w:val="009B225F"/>
    <w:rsid w:val="009B318D"/>
    <w:rsid w:val="00E57F93"/>
    <w:rsid w:val="00E739B4"/>
    <w:rsid w:val="00F83F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B318D"/>
    <w:pPr>
      <w:spacing w:after="0" w:line="240" w:lineRule="auto"/>
    </w:pPr>
    <w:rPr>
      <w:rFonts w:ascii="Times New Roman" w:eastAsia="Times New Roman" w:hAnsi="Times New Roman" w:cs="Times New Roman"/>
      <w:b/>
      <w:sz w:val="24"/>
      <w:szCs w:val="24"/>
      <w:lang w:eastAsia="en-US"/>
    </w:rPr>
  </w:style>
  <w:style w:type="character" w:customStyle="1" w:styleId="BodyTextChar">
    <w:name w:val="Body Text Char"/>
    <w:basedOn w:val="DefaultParagraphFont"/>
    <w:link w:val="BodyText"/>
    <w:rsid w:val="009B318D"/>
    <w:rPr>
      <w:rFonts w:ascii="Times New Roman" w:eastAsia="Times New Roman" w:hAnsi="Times New Roman" w:cs="Times New Roman"/>
      <w:b/>
      <w:sz w:val="24"/>
      <w:szCs w:val="24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658</Words>
  <Characters>3757</Characters>
  <Application>Microsoft Office Word</Application>
  <DocSecurity>0</DocSecurity>
  <Lines>31</Lines>
  <Paragraphs>8</Paragraphs>
  <ScaleCrop>false</ScaleCrop>
  <Company>Microsoft</Company>
  <LinksUpToDate>false</LinksUpToDate>
  <CharactersWithSpaces>44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df</dc:creator>
  <cp:keywords/>
  <dc:description/>
  <cp:lastModifiedBy>seema</cp:lastModifiedBy>
  <cp:revision>9</cp:revision>
  <dcterms:created xsi:type="dcterms:W3CDTF">2015-12-02T06:26:00Z</dcterms:created>
  <dcterms:modified xsi:type="dcterms:W3CDTF">2017-02-06T05:11:00Z</dcterms:modified>
</cp:coreProperties>
</file>